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6297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2"/>
        <w:gridCol w:w="8085"/>
      </w:tblGrid>
      <w:tr w:rsidR="00C02F80" w:rsidRPr="00305362" w14:paraId="35DB1F51" w14:textId="77777777" w:rsidTr="00BE005B">
        <w:tc>
          <w:tcPr>
            <w:tcW w:w="8212" w:type="dxa"/>
          </w:tcPr>
          <w:p w14:paraId="7ABA7B43" w14:textId="46CDE4DA" w:rsidR="00C02F80" w:rsidRPr="00BB0448" w:rsidRDefault="00C02F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BB0448">
              <w:rPr>
                <w:rFonts w:ascii="Bahnschrift Light" w:hAnsi="Bahnschrift Light"/>
                <w:b/>
                <w:bCs/>
                <w:sz w:val="18"/>
                <w:szCs w:val="18"/>
              </w:rPr>
              <w:t>A)</w:t>
            </w:r>
          </w:p>
          <w:p w14:paraId="33DCD74C" w14:textId="416B5C0A" w:rsidR="00C02F80" w:rsidRPr="00BB0448" w:rsidRDefault="00651A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17BBDA0" wp14:editId="71F807E8">
                  <wp:extent cx="3313215" cy="3197963"/>
                  <wp:effectExtent l="0" t="0" r="1905" b="254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599" cy="320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85" w:type="dxa"/>
          </w:tcPr>
          <w:p w14:paraId="45497CCA" w14:textId="77777777" w:rsidR="00C02F80" w:rsidRPr="00BB0448" w:rsidRDefault="00C02F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sz w:val="18"/>
                <w:szCs w:val="18"/>
              </w:rPr>
              <w:t>B)</w:t>
            </w:r>
          </w:p>
          <w:p w14:paraId="3A3C4977" w14:textId="3C671C75" w:rsidR="00C02F80" w:rsidRPr="00BB0448" w:rsidRDefault="00651A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9B7A7BB" wp14:editId="61C11EF9">
                  <wp:extent cx="3290400" cy="3196800"/>
                  <wp:effectExtent l="0" t="0" r="5715" b="381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0400" cy="31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F2D" w:rsidRPr="00305362" w14:paraId="31139DDC" w14:textId="77777777" w:rsidTr="00BE005B">
        <w:tc>
          <w:tcPr>
            <w:tcW w:w="8212" w:type="dxa"/>
          </w:tcPr>
          <w:p w14:paraId="0FF8D373" w14:textId="77777777" w:rsidR="007371E7" w:rsidRPr="00BB0448" w:rsidRDefault="00C02F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sz w:val="18"/>
                <w:szCs w:val="18"/>
              </w:rPr>
              <w:t>C)</w:t>
            </w:r>
          </w:p>
          <w:p w14:paraId="73C3F110" w14:textId="172B4B00" w:rsidR="00C02F80" w:rsidRPr="00BB0448" w:rsidRDefault="00651A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DA55077" wp14:editId="09AB7BCE">
                  <wp:extent cx="3574800" cy="3196800"/>
                  <wp:effectExtent l="0" t="0" r="6985" b="381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4800" cy="31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85" w:type="dxa"/>
          </w:tcPr>
          <w:p w14:paraId="3BEA825F" w14:textId="77777777" w:rsidR="007371E7" w:rsidRPr="00BB0448" w:rsidRDefault="00C02F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sz w:val="18"/>
                <w:szCs w:val="18"/>
              </w:rPr>
              <w:t>D)</w:t>
            </w:r>
          </w:p>
          <w:p w14:paraId="40A5BB6A" w14:textId="298155B1" w:rsidR="00C02F80" w:rsidRPr="00BB0448" w:rsidRDefault="00651A80" w:rsidP="00734DF2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BB0448"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F082D7A" wp14:editId="48CE0EB9">
                  <wp:extent cx="3186000" cy="3196800"/>
                  <wp:effectExtent l="0" t="0" r="0" b="381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6000" cy="319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2F80" w:rsidRPr="00305362" w14:paraId="3E1FB7D7" w14:textId="77777777" w:rsidTr="00BE005B">
        <w:trPr>
          <w:trHeight w:val="119"/>
        </w:trPr>
        <w:tc>
          <w:tcPr>
            <w:tcW w:w="16297" w:type="dxa"/>
            <w:gridSpan w:val="2"/>
          </w:tcPr>
          <w:p w14:paraId="6EAB566E" w14:textId="298374C3" w:rsidR="00C02F80" w:rsidRPr="00305362" w:rsidRDefault="00C02F80" w:rsidP="00C02F80">
            <w:pPr>
              <w:pStyle w:val="Contenidodelatabla"/>
              <w:spacing w:before="57" w:line="360" w:lineRule="auto"/>
              <w:jc w:val="both"/>
              <w:rPr>
                <w:rFonts w:ascii="Bahnschrift Light" w:hAnsi="Bahnschrift Light"/>
                <w:sz w:val="18"/>
                <w:szCs w:val="18"/>
                <w:lang w:val="en-GB"/>
              </w:rPr>
            </w:pP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upplementa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ry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Figure 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</w:t>
            </w:r>
            <w:r w:rsidR="00D552B2"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1</w:t>
            </w:r>
            <w:r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.  K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L</w:t>
            </w:r>
            <w:r w:rsidRPr="00305362">
              <w:rPr>
                <w:rFonts w:ascii="Bahnschrift Light" w:hAnsi="Bahnschrift Light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levels according to the presence of diabetes mellitus</w:t>
            </w:r>
            <w:r w:rsidR="004F3D6C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(DM)</w:t>
            </w:r>
            <w: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(A, B) or arterial hypertension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4F3D6C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(HT) 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in CVD patients</w:t>
            </w:r>
            <w: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(C, D)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Relative gene expression levels of </w:t>
            </w:r>
            <w:r w:rsidRPr="00305362">
              <w:rPr>
                <w:rFonts w:ascii="Bahnschrift Light" w:hAnsi="Bahnschrift Light"/>
                <w:i/>
                <w:iCs/>
                <w:sz w:val="18"/>
                <w:szCs w:val="18"/>
                <w:lang w:val="en-US"/>
              </w:rPr>
              <w:t>KL, DNMT1</w:t>
            </w:r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 and </w:t>
            </w:r>
            <w:r w:rsidRPr="00305362">
              <w:rPr>
                <w:rFonts w:ascii="Bahnschrift Light" w:hAnsi="Bahnschrift Light"/>
                <w:i/>
                <w:iCs/>
                <w:sz w:val="18"/>
                <w:szCs w:val="18"/>
                <w:lang w:val="en-US"/>
              </w:rPr>
              <w:t xml:space="preserve">DNMT3A </w:t>
            </w:r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>in PBCCs</w:t>
            </w:r>
            <w:r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 (A, C).</w:t>
            </w:r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 Serum levels of </w:t>
            </w:r>
            <w:proofErr w:type="spellStart"/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>sKL</w:t>
            </w:r>
            <w:proofErr w:type="spellEnd"/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 (pg/mL)</w:t>
            </w:r>
            <w:r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 (B, D)</w:t>
            </w:r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>a.u</w:t>
            </w:r>
            <w:proofErr w:type="spellEnd"/>
            <w:r w:rsidRPr="00305362">
              <w:rPr>
                <w:rFonts w:ascii="Bahnschrift Light" w:hAnsi="Bahnschrift Light"/>
                <w:sz w:val="18"/>
                <w:szCs w:val="18"/>
                <w:lang w:val="en-US"/>
              </w:rPr>
              <w:t>.: arbitrary units. Bars and range represent median and IQR.</w:t>
            </w:r>
          </w:p>
        </w:tc>
      </w:tr>
    </w:tbl>
    <w:tbl>
      <w:tblPr>
        <w:tblStyle w:val="Tablaconcuadrcula"/>
        <w:tblpPr w:leftFromText="141" w:rightFromText="141" w:vertAnchor="text" w:horzAnchor="margin" w:tblpX="137" w:tblpY="-89"/>
        <w:tblW w:w="16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6"/>
        <w:gridCol w:w="5636"/>
        <w:gridCol w:w="5201"/>
      </w:tblGrid>
      <w:tr w:rsidR="00822B44" w:rsidRPr="00305362" w14:paraId="25CB1104" w14:textId="2B48CC56" w:rsidTr="00BE005B">
        <w:trPr>
          <w:trHeight w:val="700"/>
        </w:trPr>
        <w:tc>
          <w:tcPr>
            <w:tcW w:w="5304" w:type="dxa"/>
          </w:tcPr>
          <w:p w14:paraId="5DC3C7A2" w14:textId="77777777" w:rsidR="00180F4C" w:rsidRDefault="00180F4C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4C37D759" w14:textId="0509A320" w:rsidR="00822B44" w:rsidRPr="00F44F49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299" w:dyaOrig="5947" w14:anchorId="20A428A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alt="" style="width:235.1pt;height:168.6pt;mso-width-percent:0;mso-height-percent:0;mso-width-percent:0;mso-height-percent:0" o:ole="" filled="t">
                  <v:imagedata r:id="rId8" o:title=""/>
                </v:shape>
                <o:OLEObject Type="Embed" ProgID="Prism8.Document" ShapeID="_x0000_i1032" DrawAspect="Content" ObjectID="_1712671518" r:id="rId9"/>
              </w:object>
            </w:r>
          </w:p>
        </w:tc>
        <w:tc>
          <w:tcPr>
            <w:tcW w:w="5653" w:type="dxa"/>
          </w:tcPr>
          <w:p w14:paraId="54218A7F" w14:textId="4BC2D2E3" w:rsidR="00822B44" w:rsidRPr="00F44F49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131" w:dyaOrig="6379" w14:anchorId="54B8C771">
                <v:shape id="_x0000_i1031" type="#_x0000_t75" alt="" style="width:237.55pt;height:185.85pt;mso-width-percent:0;mso-height-percent:0;mso-width-percent:0;mso-height-percent:0" o:ole="" filled="t">
                  <v:imagedata r:id="rId10" o:title=""/>
                </v:shape>
                <o:OLEObject Type="Embed" ProgID="Prism8.Document" ShapeID="_x0000_i1031" DrawAspect="Content" ObjectID="_1712671519" r:id="rId11"/>
              </w:object>
            </w:r>
          </w:p>
        </w:tc>
        <w:tc>
          <w:tcPr>
            <w:tcW w:w="5175" w:type="dxa"/>
          </w:tcPr>
          <w:p w14:paraId="1DB283B5" w14:textId="77777777" w:rsidR="00180F4C" w:rsidRDefault="00180F4C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207EE21C" w14:textId="3ACE76DB" w:rsidR="00822B44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109" w:dyaOrig="5947" w14:anchorId="1CE14ACA">
                <v:shape id="_x0000_i1030" type="#_x0000_t75" alt="" style="width:239.4pt;height:176.6pt;mso-width-percent:0;mso-height-percent:0;mso-width-percent:0;mso-height-percent:0" o:ole="" filled="t">
                  <v:imagedata r:id="rId12" o:title=""/>
                </v:shape>
                <o:OLEObject Type="Embed" ProgID="Prism8.Document" ShapeID="_x0000_i1030" DrawAspect="Content" ObjectID="_1712671520" r:id="rId13"/>
              </w:object>
            </w:r>
          </w:p>
        </w:tc>
      </w:tr>
      <w:tr w:rsidR="00822B44" w:rsidRPr="00305362" w14:paraId="42EE1F36" w14:textId="30987634" w:rsidTr="00BE005B">
        <w:trPr>
          <w:trHeight w:val="3960"/>
        </w:trPr>
        <w:tc>
          <w:tcPr>
            <w:tcW w:w="5304" w:type="dxa"/>
          </w:tcPr>
          <w:p w14:paraId="1E51D95E" w14:textId="77777777" w:rsidR="00822B44" w:rsidRDefault="00822B4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7A5888FC" w14:textId="28AA0A17" w:rsidR="00822B44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253" w:dyaOrig="5937" w14:anchorId="6CB228CA">
                <v:shape id="_x0000_i1029" type="#_x0000_t75" alt="" style="width:253.55pt;height:183.4pt;mso-width-percent:0;mso-height-percent:0;mso-width-percent:0;mso-height-percent:0" o:ole="" filled="t">
                  <v:imagedata r:id="rId14" o:title=""/>
                </v:shape>
                <o:OLEObject Type="Embed" ProgID="Prism8.Document" ShapeID="_x0000_i1029" DrawAspect="Content" ObjectID="_1712671521" r:id="rId15"/>
              </w:object>
            </w:r>
          </w:p>
        </w:tc>
        <w:tc>
          <w:tcPr>
            <w:tcW w:w="5653" w:type="dxa"/>
          </w:tcPr>
          <w:p w14:paraId="174165E1" w14:textId="3AA54C45" w:rsidR="00822B44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333" w:dyaOrig="6379" w14:anchorId="259EC4E1">
                <v:shape id="_x0000_i1028" type="#_x0000_t75" alt="" style="width:252.9pt;height:194.45pt;mso-width-percent:0;mso-height-percent:0;mso-width-percent:0;mso-height-percent:0" o:ole="" filled="t">
                  <v:imagedata r:id="rId16" o:title=""/>
                </v:shape>
                <o:OLEObject Type="Embed" ProgID="Prism8.Document" ShapeID="_x0000_i1028" DrawAspect="Content" ObjectID="_1712671522" r:id="rId17"/>
              </w:object>
            </w:r>
          </w:p>
        </w:tc>
        <w:tc>
          <w:tcPr>
            <w:tcW w:w="5175" w:type="dxa"/>
          </w:tcPr>
          <w:p w14:paraId="0C712FA5" w14:textId="200B92A8" w:rsidR="009E7EA4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319" w:dyaOrig="6379" w14:anchorId="0A275E5C">
                <v:shape id="_x0000_i1027" type="#_x0000_t75" alt="" style="width:249.25pt;height:190.75pt;mso-width-percent:0;mso-height-percent:0;mso-width-percent:0;mso-height-percent:0" o:ole="" filled="t">
                  <v:imagedata r:id="rId18" o:title=""/>
                </v:shape>
                <o:OLEObject Type="Embed" ProgID="Prism8.Document" ShapeID="_x0000_i1027" DrawAspect="Content" ObjectID="_1712671523" r:id="rId19"/>
              </w:object>
            </w:r>
          </w:p>
          <w:p w14:paraId="4504A3D5" w14:textId="235B9BB5" w:rsidR="009E7EA4" w:rsidRDefault="009E7EA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</w:tc>
      </w:tr>
      <w:tr w:rsidR="00822B44" w:rsidRPr="00305362" w14:paraId="77207BD7" w14:textId="41A25F50" w:rsidTr="00BE005B">
        <w:trPr>
          <w:trHeight w:val="698"/>
        </w:trPr>
        <w:tc>
          <w:tcPr>
            <w:tcW w:w="5304" w:type="dxa"/>
          </w:tcPr>
          <w:p w14:paraId="4430367B" w14:textId="5B9BA51F" w:rsidR="00822B44" w:rsidRDefault="00822B4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7D1A77D1" w14:textId="27F7548B" w:rsidR="006040BD" w:rsidRDefault="006040BD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24E0EC2F" w14:textId="68EE5567" w:rsidR="00822B44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451" w:dyaOrig="6379" w14:anchorId="025E3E0D">
                <v:shape id="_x0000_i1026" type="#_x0000_t75" alt="" style="width:254.75pt;height:191.4pt;mso-width-percent:0;mso-height-percent:0;mso-width-percent:0;mso-height-percent:0" o:ole="" filled="t">
                  <v:imagedata r:id="rId20" o:title=""/>
                </v:shape>
                <o:OLEObject Type="Embed" ProgID="Prism8.Document" ShapeID="_x0000_i1026" DrawAspect="Content" ObjectID="_1712671524" r:id="rId21"/>
              </w:object>
            </w:r>
          </w:p>
        </w:tc>
        <w:tc>
          <w:tcPr>
            <w:tcW w:w="5653" w:type="dxa"/>
          </w:tcPr>
          <w:p w14:paraId="4F9E9022" w14:textId="77777777" w:rsidR="00822B44" w:rsidRDefault="00822B4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  <w:p w14:paraId="3A83EFDA" w14:textId="574C4AEF" w:rsidR="009A79BE" w:rsidRDefault="00923D5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rFonts w:ascii="Bahnschrift Light" w:hAnsi="Bahnschrift Light"/>
                <w:b/>
                <w:bCs/>
                <w:noProof/>
                <w:sz w:val="18"/>
                <w:szCs w:val="18"/>
              </w:rPr>
              <w:object w:dxaOrig="8376" w:dyaOrig="5947" w14:anchorId="79976B0D">
                <v:shape id="_x0000_i1025" type="#_x0000_t75" alt="" style="width:270.75pt;height:193.25pt;mso-width-percent:0;mso-height-percent:0;mso-width-percent:0;mso-height-percent:0" o:ole="" filled="t">
                  <v:imagedata r:id="rId22" o:title=""/>
                </v:shape>
                <o:OLEObject Type="Embed" ProgID="Prism8.Document" ShapeID="_x0000_i1025" DrawAspect="Content" ObjectID="_1712671525" r:id="rId23"/>
              </w:object>
            </w:r>
          </w:p>
          <w:p w14:paraId="63D17FCB" w14:textId="40F2B7DA" w:rsidR="009A79BE" w:rsidRDefault="009A79BE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</w:tc>
        <w:tc>
          <w:tcPr>
            <w:tcW w:w="5175" w:type="dxa"/>
          </w:tcPr>
          <w:p w14:paraId="5A88F6E4" w14:textId="77777777" w:rsidR="00822B44" w:rsidRDefault="00822B44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</w:p>
        </w:tc>
      </w:tr>
      <w:tr w:rsidR="00F82B45" w:rsidRPr="007264FB" w14:paraId="06C5DA84" w14:textId="6EC0ABC2" w:rsidTr="00BE005B">
        <w:trPr>
          <w:trHeight w:val="298"/>
        </w:trPr>
        <w:tc>
          <w:tcPr>
            <w:tcW w:w="16132" w:type="dxa"/>
            <w:gridSpan w:val="3"/>
          </w:tcPr>
          <w:p w14:paraId="3749DA22" w14:textId="52D28B25" w:rsidR="00F82B45" w:rsidRPr="007264FB" w:rsidRDefault="00F82B45" w:rsidP="00F82B45">
            <w:pP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</w:pP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upplementa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ry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Fi</w:t>
            </w:r>
            <w:r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gure 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</w:t>
            </w:r>
            <w:r w:rsidR="00D552B2"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2</w:t>
            </w:r>
            <w:r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.  C</w:t>
            </w:r>
            <w: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orrelations between </w:t>
            </w:r>
            <w:r>
              <w:rPr>
                <w:rFonts w:ascii="Bahnschrift Light" w:hAnsi="Bahnschrift Light"/>
                <w:b/>
                <w:bCs/>
                <w:i/>
                <w:sz w:val="18"/>
                <w:szCs w:val="18"/>
                <w:lang w:val="en-US"/>
              </w:rPr>
              <w:t>KL</w:t>
            </w:r>
            <w:r w:rsidR="008B1126">
              <w:rPr>
                <w:rFonts w:ascii="Bahnschrift Light" w:hAnsi="Bahnschrift Light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gene expression in PBCCs and covariates used in multiple regression analysis. </w:t>
            </w:r>
          </w:p>
        </w:tc>
      </w:tr>
    </w:tbl>
    <w:p w14:paraId="0F219207" w14:textId="511A290B" w:rsidR="00EF1C4C" w:rsidRPr="007264FB" w:rsidRDefault="00EF1C4C">
      <w:pPr>
        <w:rPr>
          <w:lang w:val="en-US"/>
        </w:rPr>
      </w:pPr>
    </w:p>
    <w:p w14:paraId="73A57B29" w14:textId="4094670B" w:rsidR="00BB0448" w:rsidRPr="007264FB" w:rsidRDefault="00BB0448">
      <w:pPr>
        <w:rPr>
          <w:lang w:val="en-US"/>
        </w:rPr>
      </w:pPr>
    </w:p>
    <w:p w14:paraId="1841ECB6" w14:textId="3422C22F" w:rsidR="00ED6D8F" w:rsidRPr="007264FB" w:rsidRDefault="00ED6D8F">
      <w:pPr>
        <w:rPr>
          <w:lang w:val="en-US"/>
        </w:rPr>
      </w:pPr>
    </w:p>
    <w:p w14:paraId="3480442A" w14:textId="37C3D6DA" w:rsidR="00ED6D8F" w:rsidRPr="007264FB" w:rsidRDefault="00ED6D8F">
      <w:pPr>
        <w:rPr>
          <w:lang w:val="en-US"/>
        </w:rPr>
      </w:pPr>
    </w:p>
    <w:p w14:paraId="6F1629A2" w14:textId="40480DC8" w:rsidR="00ED6D8F" w:rsidRPr="007264FB" w:rsidRDefault="00ED6D8F">
      <w:pPr>
        <w:rPr>
          <w:lang w:val="en-US"/>
        </w:rPr>
      </w:pPr>
    </w:p>
    <w:p w14:paraId="27459B15" w14:textId="345B3DE9" w:rsidR="00ED6D8F" w:rsidRPr="007264FB" w:rsidRDefault="00ED6D8F">
      <w:pPr>
        <w:rPr>
          <w:lang w:val="en-US"/>
        </w:rPr>
      </w:pPr>
    </w:p>
    <w:p w14:paraId="2B62DFD9" w14:textId="0B325742" w:rsidR="00ED6D8F" w:rsidRPr="007264FB" w:rsidRDefault="00ED6D8F">
      <w:pPr>
        <w:rPr>
          <w:lang w:val="en-US"/>
        </w:rPr>
      </w:pPr>
    </w:p>
    <w:p w14:paraId="254A4722" w14:textId="2D97BA1F" w:rsidR="00ED6D8F" w:rsidRPr="007264FB" w:rsidRDefault="00ED6D8F">
      <w:pPr>
        <w:rPr>
          <w:lang w:val="en-US"/>
        </w:rPr>
      </w:pPr>
    </w:p>
    <w:p w14:paraId="30CBF7C7" w14:textId="1BED4FD5" w:rsidR="00ED6D8F" w:rsidRPr="007264FB" w:rsidRDefault="00ED6D8F">
      <w:pPr>
        <w:rPr>
          <w:lang w:val="en-US"/>
        </w:rPr>
      </w:pPr>
    </w:p>
    <w:p w14:paraId="7A1C5D3E" w14:textId="2D31FC93" w:rsidR="00ED6D8F" w:rsidRPr="007264FB" w:rsidRDefault="00ED6D8F">
      <w:pPr>
        <w:rPr>
          <w:lang w:val="en-US"/>
        </w:rPr>
      </w:pPr>
    </w:p>
    <w:p w14:paraId="71B3605A" w14:textId="09844B71" w:rsidR="00ED6D8F" w:rsidRPr="007264FB" w:rsidRDefault="00ED6D8F">
      <w:pPr>
        <w:rPr>
          <w:lang w:val="en-US"/>
        </w:rPr>
      </w:pPr>
    </w:p>
    <w:p w14:paraId="334EF383" w14:textId="76E0AAAC" w:rsidR="00ED6D8F" w:rsidRPr="007264FB" w:rsidRDefault="00ED6D8F">
      <w:pPr>
        <w:rPr>
          <w:lang w:val="en-US"/>
        </w:rPr>
      </w:pPr>
    </w:p>
    <w:p w14:paraId="240090A2" w14:textId="44B94BFA" w:rsidR="00ED6D8F" w:rsidRPr="007264FB" w:rsidRDefault="00ED6D8F">
      <w:pPr>
        <w:rPr>
          <w:lang w:val="en-US"/>
        </w:rPr>
      </w:pPr>
    </w:p>
    <w:p w14:paraId="13A48758" w14:textId="77777777" w:rsidR="00ED6D8F" w:rsidRPr="007264FB" w:rsidRDefault="00ED6D8F">
      <w:pPr>
        <w:rPr>
          <w:lang w:val="en-US"/>
        </w:rPr>
      </w:pPr>
    </w:p>
    <w:p w14:paraId="05C3FA52" w14:textId="75A588EC" w:rsidR="00BB0448" w:rsidRPr="007264FB" w:rsidRDefault="00BB0448">
      <w:pPr>
        <w:rPr>
          <w:lang w:val="en-US"/>
        </w:rPr>
      </w:pPr>
    </w:p>
    <w:tbl>
      <w:tblPr>
        <w:tblStyle w:val="Tablaconcuadrcula"/>
        <w:tblpPr w:leftFromText="141" w:rightFromText="141" w:horzAnchor="margin" w:tblpY="-111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5"/>
      </w:tblGrid>
      <w:tr w:rsidR="0063109D" w:rsidRPr="00F44F49" w14:paraId="6D8150A7" w14:textId="77777777" w:rsidTr="001E2C3A">
        <w:tc>
          <w:tcPr>
            <w:tcW w:w="16155" w:type="dxa"/>
          </w:tcPr>
          <w:p w14:paraId="5F8C1E4A" w14:textId="77777777" w:rsidR="001E2C3A" w:rsidRPr="007264FB" w:rsidRDefault="001E2C3A" w:rsidP="001E2C3A">
            <w:pPr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</w:pPr>
          </w:p>
          <w:p w14:paraId="55531B6F" w14:textId="11AAC675" w:rsidR="0063109D" w:rsidRPr="00F44F49" w:rsidRDefault="0063109D" w:rsidP="001E2C3A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F44F49">
              <w:rPr>
                <w:rFonts w:ascii="Bahnschrift Light" w:hAnsi="Bahnschrift Light"/>
                <w:b/>
                <w:bCs/>
                <w:sz w:val="18"/>
                <w:szCs w:val="18"/>
              </w:rPr>
              <w:t>A)</w:t>
            </w:r>
          </w:p>
          <w:p w14:paraId="3FC1164D" w14:textId="29E9066C" w:rsidR="0063109D" w:rsidRPr="00F44F49" w:rsidRDefault="00ED6D8F" w:rsidP="001E2C3A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BBA7A3E" wp14:editId="6258DE9D">
                  <wp:extent cx="6866626" cy="3313144"/>
                  <wp:effectExtent l="0" t="0" r="0" b="190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834" cy="3338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109D" w:rsidRPr="00F44F49" w14:paraId="3B7ADA9A" w14:textId="77777777" w:rsidTr="001E2C3A">
        <w:tc>
          <w:tcPr>
            <w:tcW w:w="16155" w:type="dxa"/>
          </w:tcPr>
          <w:p w14:paraId="28FA6F16" w14:textId="77777777" w:rsidR="0063109D" w:rsidRPr="00F44F49" w:rsidRDefault="0063109D" w:rsidP="001E2C3A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 w:rsidRPr="00F44F49">
              <w:rPr>
                <w:rFonts w:ascii="Bahnschrift Light" w:hAnsi="Bahnschrift Light"/>
                <w:b/>
                <w:bCs/>
                <w:sz w:val="18"/>
                <w:szCs w:val="18"/>
              </w:rPr>
              <w:t>B)</w:t>
            </w:r>
          </w:p>
          <w:p w14:paraId="7F2B4ECC" w14:textId="18DC094D" w:rsidR="0063109D" w:rsidRPr="00F44F49" w:rsidRDefault="00ED6D8F" w:rsidP="001E2C3A">
            <w:pPr>
              <w:rPr>
                <w:rFonts w:ascii="Bahnschrift Light" w:hAnsi="Bahnschrift Light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430E62A" wp14:editId="0E1D08B6">
                  <wp:extent cx="6763659" cy="3263462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89451" cy="32759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4F49" w:rsidRPr="007264FB" w14:paraId="3AD4304D" w14:textId="77777777" w:rsidTr="001E2C3A">
        <w:trPr>
          <w:trHeight w:val="85"/>
        </w:trPr>
        <w:tc>
          <w:tcPr>
            <w:tcW w:w="16155" w:type="dxa"/>
          </w:tcPr>
          <w:p w14:paraId="14FFF7DA" w14:textId="424270B8" w:rsidR="00F44F49" w:rsidRPr="0063109D" w:rsidRDefault="00F44F49" w:rsidP="001E2C3A">
            <w:pPr>
              <w:pStyle w:val="Contenidodelatabla"/>
              <w:spacing w:before="57" w:line="276" w:lineRule="auto"/>
              <w:jc w:val="both"/>
              <w:rPr>
                <w:rFonts w:ascii="Bahnschrift Light" w:hAnsi="Bahnschrift Light"/>
                <w:sz w:val="18"/>
                <w:szCs w:val="18"/>
                <w:lang w:val="en-GB"/>
              </w:rPr>
            </w:pP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upplementa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ry</w:t>
            </w:r>
            <w:r w:rsidRPr="00305362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Figure </w:t>
            </w:r>
            <w:r w:rsidR="00196C01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</w:t>
            </w:r>
            <w:r w:rsidR="00D552B2"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3</w:t>
            </w:r>
            <w:r w:rsidRPr="001E2C3A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556D43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Adjusted m</w:t>
            </w:r>
            <w:r w:rsidR="0063109D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ultivariate logistic regression model</w:t>
            </w:r>
            <w:r w:rsidR="00577507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s</w:t>
            </w:r>
            <w:r w:rsidR="0063109D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for the presence of </w:t>
            </w:r>
            <w:r w:rsidR="00577507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>CVD</w:t>
            </w:r>
            <w:r w:rsidR="0063109D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(A) or atherosclerotic plaque (B)</w:t>
            </w:r>
            <w:r w:rsidR="00577507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 displayed as the odds ratio (OR) with 95% confidence intervals (CIs)</w:t>
            </w:r>
            <w:r w:rsidR="0063109D">
              <w:rPr>
                <w:rFonts w:ascii="Bahnschrift Light" w:hAnsi="Bahnschrift Light"/>
                <w:b/>
                <w:bCs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6A82C1BD" w14:textId="1B18D6EA" w:rsidR="00F44F49" w:rsidRPr="007264FB" w:rsidRDefault="00F44F49" w:rsidP="00BE005B">
      <w:pPr>
        <w:rPr>
          <w:lang w:val="en-US"/>
        </w:rPr>
      </w:pPr>
    </w:p>
    <w:sectPr w:rsidR="00F44F49" w:rsidRPr="007264FB" w:rsidSect="00C02F80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panose1 w:val="020B0604020202020204"/>
    <w:charset w:val="00"/>
    <w:family w:val="auto"/>
    <w:pitch w:val="variable"/>
  </w:font>
  <w:font w:name="Bahnschrift Light">
    <w:altName w:val="Calibri"/>
    <w:panose1 w:val="020B0604020202020204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1C"/>
    <w:rsid w:val="000078B6"/>
    <w:rsid w:val="00124670"/>
    <w:rsid w:val="00164182"/>
    <w:rsid w:val="00180F4C"/>
    <w:rsid w:val="00196C01"/>
    <w:rsid w:val="001E2C3A"/>
    <w:rsid w:val="00223BFE"/>
    <w:rsid w:val="002A6E1C"/>
    <w:rsid w:val="002A7B11"/>
    <w:rsid w:val="00305362"/>
    <w:rsid w:val="00361610"/>
    <w:rsid w:val="00370815"/>
    <w:rsid w:val="003C738D"/>
    <w:rsid w:val="003F1CC7"/>
    <w:rsid w:val="004F3D6C"/>
    <w:rsid w:val="00502232"/>
    <w:rsid w:val="00556D43"/>
    <w:rsid w:val="00577507"/>
    <w:rsid w:val="006040BD"/>
    <w:rsid w:val="0063109D"/>
    <w:rsid w:val="006366AD"/>
    <w:rsid w:val="00651A80"/>
    <w:rsid w:val="006B2E94"/>
    <w:rsid w:val="00720E7F"/>
    <w:rsid w:val="007264FB"/>
    <w:rsid w:val="007371E7"/>
    <w:rsid w:val="0077142B"/>
    <w:rsid w:val="00822B44"/>
    <w:rsid w:val="008341BC"/>
    <w:rsid w:val="00845F2D"/>
    <w:rsid w:val="00864833"/>
    <w:rsid w:val="008B1126"/>
    <w:rsid w:val="00923D54"/>
    <w:rsid w:val="009A79BE"/>
    <w:rsid w:val="009C7A4F"/>
    <w:rsid w:val="009D47D5"/>
    <w:rsid w:val="009E7EA4"/>
    <w:rsid w:val="00A013A9"/>
    <w:rsid w:val="00A2051D"/>
    <w:rsid w:val="00A96B13"/>
    <w:rsid w:val="00AD44F2"/>
    <w:rsid w:val="00BB0448"/>
    <w:rsid w:val="00BD1B64"/>
    <w:rsid w:val="00BE005B"/>
    <w:rsid w:val="00C02F80"/>
    <w:rsid w:val="00C97021"/>
    <w:rsid w:val="00D0320D"/>
    <w:rsid w:val="00D552B2"/>
    <w:rsid w:val="00D70174"/>
    <w:rsid w:val="00DA14EC"/>
    <w:rsid w:val="00DF130B"/>
    <w:rsid w:val="00E45BB9"/>
    <w:rsid w:val="00EA083B"/>
    <w:rsid w:val="00ED6D8F"/>
    <w:rsid w:val="00EF1C4C"/>
    <w:rsid w:val="00F44F49"/>
    <w:rsid w:val="00F8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09C21"/>
  <w15:chartTrackingRefBased/>
  <w15:docId w15:val="{6A8575E0-5E7A-4189-9C45-EF348D15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2A6E1C"/>
    <w:pPr>
      <w:widowControl w:val="0"/>
      <w:suppressLineNumbers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es-ES_trad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oleObject" Target="embeddings/oleObject3.bin"/><Relationship Id="rId18" Type="http://schemas.openxmlformats.org/officeDocument/2006/relationships/image" Target="media/image10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4.jpeg"/><Relationship Id="rId12" Type="http://schemas.openxmlformats.org/officeDocument/2006/relationships/image" Target="media/image7.emf"/><Relationship Id="rId17" Type="http://schemas.openxmlformats.org/officeDocument/2006/relationships/oleObject" Target="embeddings/oleObject5.bin"/><Relationship Id="rId25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oleObject" Target="embeddings/oleObject2.bin"/><Relationship Id="rId24" Type="http://schemas.openxmlformats.org/officeDocument/2006/relationships/image" Target="media/image13.jpeg"/><Relationship Id="rId5" Type="http://schemas.openxmlformats.org/officeDocument/2006/relationships/image" Target="media/image2.jpeg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6.emf"/><Relationship Id="rId19" Type="http://schemas.openxmlformats.org/officeDocument/2006/relationships/oleObject" Target="embeddings/oleObject6.bin"/><Relationship Id="rId4" Type="http://schemas.openxmlformats.org/officeDocument/2006/relationships/image" Target="media/image1.jpeg"/><Relationship Id="rId9" Type="http://schemas.openxmlformats.org/officeDocument/2006/relationships/oleObject" Target="embeddings/oleObject1.bin"/><Relationship Id="rId14" Type="http://schemas.openxmlformats.org/officeDocument/2006/relationships/image" Target="media/image8.emf"/><Relationship Id="rId22" Type="http://schemas.openxmlformats.org/officeDocument/2006/relationships/image" Target="media/image12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RTÍN</dc:creator>
  <cp:keywords/>
  <dc:description/>
  <cp:lastModifiedBy>JAVIER DONATE CORREA</cp:lastModifiedBy>
  <cp:revision>2</cp:revision>
  <dcterms:created xsi:type="dcterms:W3CDTF">2022-04-28T16:19:00Z</dcterms:created>
  <dcterms:modified xsi:type="dcterms:W3CDTF">2022-04-28T16:19:00Z</dcterms:modified>
</cp:coreProperties>
</file>